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89521" w14:textId="234E80A5" w:rsidR="002D6E6D" w:rsidRPr="00FB36B8" w:rsidRDefault="00651759" w:rsidP="002D6E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1. Baseline Correlations by Group (FMF Connect/WLC</w:t>
      </w:r>
      <w:r w:rsidRPr="00651759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 </w:t>
      </w:r>
      <w:r w:rsidRPr="002421F7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</w:rPr>
        <w:t>)</w:t>
      </w:r>
    </w:p>
    <w:tbl>
      <w:tblPr>
        <w:tblStyle w:val="TableGrid"/>
        <w:tblW w:w="13116" w:type="dxa"/>
        <w:tblLayout w:type="fixed"/>
        <w:tblLook w:val="04A0" w:firstRow="1" w:lastRow="0" w:firstColumn="1" w:lastColumn="0" w:noHBand="0" w:noVBand="1"/>
      </w:tblPr>
      <w:tblGrid>
        <w:gridCol w:w="676"/>
        <w:gridCol w:w="828"/>
        <w:gridCol w:w="830"/>
        <w:gridCol w:w="830"/>
        <w:gridCol w:w="828"/>
        <w:gridCol w:w="830"/>
        <w:gridCol w:w="830"/>
        <w:gridCol w:w="828"/>
        <w:gridCol w:w="830"/>
        <w:gridCol w:w="830"/>
        <w:gridCol w:w="828"/>
        <w:gridCol w:w="830"/>
        <w:gridCol w:w="830"/>
        <w:gridCol w:w="828"/>
        <w:gridCol w:w="830"/>
        <w:gridCol w:w="830"/>
      </w:tblGrid>
      <w:tr w:rsidR="002D6E6D" w:rsidRPr="00FB36B8" w14:paraId="1AFF91A6" w14:textId="77777777" w:rsidTr="008D0032">
        <w:trPr>
          <w:trHeight w:val="449"/>
        </w:trPr>
        <w:tc>
          <w:tcPr>
            <w:tcW w:w="676" w:type="dxa"/>
          </w:tcPr>
          <w:p w14:paraId="6D9E1E6D" w14:textId="77777777" w:rsidR="002D6E6D" w:rsidRPr="002421F7" w:rsidRDefault="002D6E6D" w:rsidP="008D0032">
            <w:pPr>
              <w:ind w:right="-59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66023D26" w14:textId="66DA7DAD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0" w:type="dxa"/>
          </w:tcPr>
          <w:p w14:paraId="7EF0B6E3" w14:textId="67144437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30" w:type="dxa"/>
          </w:tcPr>
          <w:p w14:paraId="73A52BBB" w14:textId="3790441B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28" w:type="dxa"/>
          </w:tcPr>
          <w:p w14:paraId="228B9C26" w14:textId="34918199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30" w:type="dxa"/>
          </w:tcPr>
          <w:p w14:paraId="60F210FB" w14:textId="4D25907D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830" w:type="dxa"/>
          </w:tcPr>
          <w:p w14:paraId="41824958" w14:textId="3524F74F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28" w:type="dxa"/>
          </w:tcPr>
          <w:p w14:paraId="3E449ED8" w14:textId="66305AC1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830" w:type="dxa"/>
          </w:tcPr>
          <w:p w14:paraId="698E9131" w14:textId="68167BC6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830" w:type="dxa"/>
          </w:tcPr>
          <w:p w14:paraId="1D650501" w14:textId="419736B8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828" w:type="dxa"/>
          </w:tcPr>
          <w:p w14:paraId="477DC909" w14:textId="611AF7E0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830" w:type="dxa"/>
          </w:tcPr>
          <w:p w14:paraId="3F9637A9" w14:textId="62A42DB4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830" w:type="dxa"/>
          </w:tcPr>
          <w:p w14:paraId="00E21CA0" w14:textId="4F7A50B8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828" w:type="dxa"/>
          </w:tcPr>
          <w:p w14:paraId="7D70CB83" w14:textId="22778620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830" w:type="dxa"/>
          </w:tcPr>
          <w:p w14:paraId="6B3C52EE" w14:textId="5E6146F3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830" w:type="dxa"/>
          </w:tcPr>
          <w:p w14:paraId="044660E3" w14:textId="54EBC380" w:rsidR="002D6E6D" w:rsidRPr="007D3DD0" w:rsidRDefault="002D6E6D" w:rsidP="008D003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.</w:t>
            </w:r>
            <w:r w:rsidR="002421F7" w:rsidRPr="007D3DD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q</w:t>
            </w:r>
          </w:p>
        </w:tc>
      </w:tr>
      <w:tr w:rsidR="002D6E6D" w:rsidRPr="00FB36B8" w14:paraId="7B219B41" w14:textId="77777777" w:rsidTr="008D0032">
        <w:trPr>
          <w:trHeight w:val="449"/>
        </w:trPr>
        <w:tc>
          <w:tcPr>
            <w:tcW w:w="676" w:type="dxa"/>
          </w:tcPr>
          <w:p w14:paraId="59835516" w14:textId="4D05A999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1E640748" w14:textId="5E38C4FF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7E782A4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35/</w:t>
            </w:r>
          </w:p>
          <w:p w14:paraId="62FAA67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32</w:t>
            </w:r>
          </w:p>
        </w:tc>
        <w:tc>
          <w:tcPr>
            <w:tcW w:w="830" w:type="dxa"/>
          </w:tcPr>
          <w:p w14:paraId="44D0A70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29/</w:t>
            </w:r>
          </w:p>
          <w:p w14:paraId="13A581A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179</w:t>
            </w:r>
          </w:p>
        </w:tc>
        <w:tc>
          <w:tcPr>
            <w:tcW w:w="828" w:type="dxa"/>
          </w:tcPr>
          <w:p w14:paraId="4F6CAF8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44/</w:t>
            </w:r>
          </w:p>
          <w:p w14:paraId="1796942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18</w:t>
            </w:r>
          </w:p>
        </w:tc>
        <w:tc>
          <w:tcPr>
            <w:tcW w:w="830" w:type="dxa"/>
          </w:tcPr>
          <w:p w14:paraId="06BF5CC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86/</w:t>
            </w:r>
          </w:p>
          <w:p w14:paraId="76576E1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03</w:t>
            </w:r>
          </w:p>
        </w:tc>
        <w:tc>
          <w:tcPr>
            <w:tcW w:w="830" w:type="dxa"/>
          </w:tcPr>
          <w:p w14:paraId="1326ADB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54/</w:t>
            </w:r>
          </w:p>
          <w:p w14:paraId="4DE20A3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35</w:t>
            </w:r>
          </w:p>
        </w:tc>
        <w:tc>
          <w:tcPr>
            <w:tcW w:w="828" w:type="dxa"/>
          </w:tcPr>
          <w:p w14:paraId="73AF7CB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20/</w:t>
            </w:r>
          </w:p>
          <w:p w14:paraId="2E500E9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49</w:t>
            </w:r>
          </w:p>
        </w:tc>
        <w:tc>
          <w:tcPr>
            <w:tcW w:w="830" w:type="dxa"/>
          </w:tcPr>
          <w:p w14:paraId="504C5A7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18/</w:t>
            </w:r>
          </w:p>
          <w:p w14:paraId="1C36ABF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161</w:t>
            </w:r>
          </w:p>
        </w:tc>
        <w:tc>
          <w:tcPr>
            <w:tcW w:w="830" w:type="dxa"/>
          </w:tcPr>
          <w:p w14:paraId="787019C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251*/.150</w:t>
            </w:r>
          </w:p>
        </w:tc>
        <w:tc>
          <w:tcPr>
            <w:tcW w:w="828" w:type="dxa"/>
          </w:tcPr>
          <w:p w14:paraId="7F9A4C4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94/</w:t>
            </w:r>
          </w:p>
          <w:p w14:paraId="5D6CF6D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73</w:t>
            </w:r>
          </w:p>
        </w:tc>
        <w:tc>
          <w:tcPr>
            <w:tcW w:w="830" w:type="dxa"/>
          </w:tcPr>
          <w:p w14:paraId="3847699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68/</w:t>
            </w:r>
          </w:p>
          <w:p w14:paraId="26AB39A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162</w:t>
            </w:r>
          </w:p>
        </w:tc>
        <w:tc>
          <w:tcPr>
            <w:tcW w:w="830" w:type="dxa"/>
          </w:tcPr>
          <w:p w14:paraId="11D0579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255*/.354*</w:t>
            </w:r>
          </w:p>
        </w:tc>
        <w:tc>
          <w:tcPr>
            <w:tcW w:w="828" w:type="dxa"/>
          </w:tcPr>
          <w:p w14:paraId="00BC5EF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380**/.344*</w:t>
            </w:r>
          </w:p>
        </w:tc>
        <w:tc>
          <w:tcPr>
            <w:tcW w:w="830" w:type="dxa"/>
          </w:tcPr>
          <w:p w14:paraId="55933AC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44*</w:t>
            </w:r>
          </w:p>
          <w:p w14:paraId="0C42244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/-.214</w:t>
            </w:r>
          </w:p>
        </w:tc>
        <w:tc>
          <w:tcPr>
            <w:tcW w:w="830" w:type="dxa"/>
          </w:tcPr>
          <w:p w14:paraId="6077A4F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353*</w:t>
            </w:r>
          </w:p>
          <w:p w14:paraId="69018A40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/-.067</w:t>
            </w:r>
          </w:p>
        </w:tc>
      </w:tr>
      <w:tr w:rsidR="002D6E6D" w:rsidRPr="00FB36B8" w14:paraId="226D1B75" w14:textId="77777777" w:rsidTr="008D0032">
        <w:trPr>
          <w:trHeight w:val="450"/>
        </w:trPr>
        <w:tc>
          <w:tcPr>
            <w:tcW w:w="676" w:type="dxa"/>
          </w:tcPr>
          <w:p w14:paraId="534DFCEE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71ED1B1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035190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000DC297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208/</w:t>
            </w:r>
          </w:p>
          <w:p w14:paraId="2AEED24E" w14:textId="026924D1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84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28" w:type="dxa"/>
          </w:tcPr>
          <w:p w14:paraId="2706BDB3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200/</w:t>
            </w:r>
          </w:p>
          <w:p w14:paraId="48A8487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32</w:t>
            </w:r>
          </w:p>
        </w:tc>
        <w:tc>
          <w:tcPr>
            <w:tcW w:w="830" w:type="dxa"/>
          </w:tcPr>
          <w:p w14:paraId="7AF06E77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05/</w:t>
            </w:r>
          </w:p>
          <w:p w14:paraId="74CAD3B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09</w:t>
            </w:r>
          </w:p>
        </w:tc>
        <w:tc>
          <w:tcPr>
            <w:tcW w:w="830" w:type="dxa"/>
          </w:tcPr>
          <w:p w14:paraId="242A44A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31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14:paraId="049823F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316*</w:t>
            </w:r>
          </w:p>
        </w:tc>
        <w:tc>
          <w:tcPr>
            <w:tcW w:w="828" w:type="dxa"/>
          </w:tcPr>
          <w:p w14:paraId="5BA89325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07/</w:t>
            </w:r>
          </w:p>
          <w:p w14:paraId="6D21D92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175</w:t>
            </w:r>
          </w:p>
        </w:tc>
        <w:tc>
          <w:tcPr>
            <w:tcW w:w="830" w:type="dxa"/>
          </w:tcPr>
          <w:p w14:paraId="4695219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221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62363E9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448*</w:t>
            </w:r>
          </w:p>
        </w:tc>
        <w:tc>
          <w:tcPr>
            <w:tcW w:w="830" w:type="dxa"/>
          </w:tcPr>
          <w:p w14:paraId="560C5BE2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09/</w:t>
            </w:r>
          </w:p>
          <w:p w14:paraId="332DC0F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94</w:t>
            </w:r>
          </w:p>
        </w:tc>
        <w:tc>
          <w:tcPr>
            <w:tcW w:w="828" w:type="dxa"/>
          </w:tcPr>
          <w:p w14:paraId="7D4FE791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67/</w:t>
            </w:r>
          </w:p>
          <w:p w14:paraId="7D7395D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38</w:t>
            </w:r>
          </w:p>
        </w:tc>
        <w:tc>
          <w:tcPr>
            <w:tcW w:w="830" w:type="dxa"/>
          </w:tcPr>
          <w:p w14:paraId="56485629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92/</w:t>
            </w:r>
          </w:p>
          <w:p w14:paraId="301E42E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71*</w:t>
            </w:r>
          </w:p>
        </w:tc>
        <w:tc>
          <w:tcPr>
            <w:tcW w:w="830" w:type="dxa"/>
          </w:tcPr>
          <w:p w14:paraId="13F87F5E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22/</w:t>
            </w:r>
          </w:p>
          <w:p w14:paraId="3F3AF38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12</w:t>
            </w:r>
          </w:p>
        </w:tc>
        <w:tc>
          <w:tcPr>
            <w:tcW w:w="828" w:type="dxa"/>
          </w:tcPr>
          <w:p w14:paraId="539CFBE6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03/</w:t>
            </w:r>
          </w:p>
          <w:p w14:paraId="4878847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58</w:t>
            </w:r>
          </w:p>
        </w:tc>
        <w:tc>
          <w:tcPr>
            <w:tcW w:w="830" w:type="dxa"/>
          </w:tcPr>
          <w:p w14:paraId="527DAD61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71/</w:t>
            </w:r>
          </w:p>
          <w:p w14:paraId="3A71434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71*</w:t>
            </w:r>
          </w:p>
        </w:tc>
        <w:tc>
          <w:tcPr>
            <w:tcW w:w="830" w:type="dxa"/>
          </w:tcPr>
          <w:p w14:paraId="262E9086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48/</w:t>
            </w:r>
          </w:p>
          <w:p w14:paraId="636B321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488*</w:t>
            </w:r>
          </w:p>
        </w:tc>
      </w:tr>
      <w:tr w:rsidR="002D6E6D" w:rsidRPr="00FB36B8" w14:paraId="4F398DC3" w14:textId="77777777" w:rsidTr="008D0032">
        <w:trPr>
          <w:trHeight w:val="449"/>
        </w:trPr>
        <w:tc>
          <w:tcPr>
            <w:tcW w:w="676" w:type="dxa"/>
          </w:tcPr>
          <w:p w14:paraId="4EC32A73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30405A8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FDE350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AA51FA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28" w:type="dxa"/>
          </w:tcPr>
          <w:p w14:paraId="2BBC999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290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7D5D382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73</w:t>
            </w:r>
          </w:p>
        </w:tc>
        <w:tc>
          <w:tcPr>
            <w:tcW w:w="830" w:type="dxa"/>
          </w:tcPr>
          <w:p w14:paraId="7C402B7F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97/</w:t>
            </w:r>
          </w:p>
          <w:p w14:paraId="44D1A69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90</w:t>
            </w:r>
          </w:p>
        </w:tc>
        <w:tc>
          <w:tcPr>
            <w:tcW w:w="830" w:type="dxa"/>
          </w:tcPr>
          <w:p w14:paraId="39F0C7A5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70/</w:t>
            </w:r>
          </w:p>
          <w:p w14:paraId="6527E82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568*</w:t>
            </w:r>
          </w:p>
        </w:tc>
        <w:tc>
          <w:tcPr>
            <w:tcW w:w="828" w:type="dxa"/>
          </w:tcPr>
          <w:p w14:paraId="4701C02A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87/</w:t>
            </w:r>
          </w:p>
          <w:p w14:paraId="2935D43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59</w:t>
            </w:r>
          </w:p>
        </w:tc>
        <w:tc>
          <w:tcPr>
            <w:tcW w:w="830" w:type="dxa"/>
          </w:tcPr>
          <w:p w14:paraId="111BFED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275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 /</w:t>
            </w:r>
          </w:p>
          <w:p w14:paraId="7A0CD11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58</w:t>
            </w:r>
          </w:p>
        </w:tc>
        <w:tc>
          <w:tcPr>
            <w:tcW w:w="830" w:type="dxa"/>
          </w:tcPr>
          <w:p w14:paraId="58BEBF77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14/</w:t>
            </w:r>
          </w:p>
          <w:p w14:paraId="28C41D2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73</w:t>
            </w:r>
          </w:p>
        </w:tc>
        <w:tc>
          <w:tcPr>
            <w:tcW w:w="828" w:type="dxa"/>
          </w:tcPr>
          <w:p w14:paraId="069F7B13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02/</w:t>
            </w:r>
          </w:p>
          <w:p w14:paraId="2F413ED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65</w:t>
            </w:r>
          </w:p>
        </w:tc>
        <w:tc>
          <w:tcPr>
            <w:tcW w:w="830" w:type="dxa"/>
          </w:tcPr>
          <w:p w14:paraId="751403F5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48/</w:t>
            </w:r>
          </w:p>
          <w:p w14:paraId="1BE8D00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61</w:t>
            </w:r>
          </w:p>
        </w:tc>
        <w:tc>
          <w:tcPr>
            <w:tcW w:w="830" w:type="dxa"/>
          </w:tcPr>
          <w:p w14:paraId="4D8095E5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44/</w:t>
            </w:r>
          </w:p>
          <w:p w14:paraId="590362B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828" w:type="dxa"/>
          </w:tcPr>
          <w:p w14:paraId="71EF9964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77/</w:t>
            </w:r>
          </w:p>
          <w:p w14:paraId="0FDC7C0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48</w:t>
            </w:r>
          </w:p>
        </w:tc>
        <w:tc>
          <w:tcPr>
            <w:tcW w:w="830" w:type="dxa"/>
          </w:tcPr>
          <w:p w14:paraId="188EE533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08/</w:t>
            </w:r>
          </w:p>
          <w:p w14:paraId="3CFB820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57*</w:t>
            </w:r>
          </w:p>
        </w:tc>
        <w:tc>
          <w:tcPr>
            <w:tcW w:w="830" w:type="dxa"/>
          </w:tcPr>
          <w:p w14:paraId="17B86911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67/</w:t>
            </w:r>
          </w:p>
          <w:p w14:paraId="18A363D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93*</w:t>
            </w:r>
          </w:p>
        </w:tc>
      </w:tr>
      <w:tr w:rsidR="002D6E6D" w:rsidRPr="00FB36B8" w14:paraId="4408095C" w14:textId="77777777" w:rsidTr="008D0032">
        <w:trPr>
          <w:trHeight w:val="449"/>
        </w:trPr>
        <w:tc>
          <w:tcPr>
            <w:tcW w:w="676" w:type="dxa"/>
          </w:tcPr>
          <w:p w14:paraId="6E005232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1D5E38A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2AF6B0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5EAAC78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58B4B4B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2786DA28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94/</w:t>
            </w:r>
          </w:p>
          <w:p w14:paraId="7B6BF10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17</w:t>
            </w:r>
          </w:p>
        </w:tc>
        <w:tc>
          <w:tcPr>
            <w:tcW w:w="830" w:type="dxa"/>
          </w:tcPr>
          <w:p w14:paraId="770B1BE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261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003A056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72</w:t>
            </w:r>
          </w:p>
        </w:tc>
        <w:tc>
          <w:tcPr>
            <w:tcW w:w="828" w:type="dxa"/>
          </w:tcPr>
          <w:p w14:paraId="4CEEC2FF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89/</w:t>
            </w:r>
          </w:p>
          <w:p w14:paraId="7EBB846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35</w:t>
            </w:r>
          </w:p>
        </w:tc>
        <w:tc>
          <w:tcPr>
            <w:tcW w:w="830" w:type="dxa"/>
          </w:tcPr>
          <w:p w14:paraId="7AD374D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413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1D36BEC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</w:tc>
        <w:tc>
          <w:tcPr>
            <w:tcW w:w="830" w:type="dxa"/>
          </w:tcPr>
          <w:p w14:paraId="58412A83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61/</w:t>
            </w:r>
          </w:p>
          <w:p w14:paraId="5708BE1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18</w:t>
            </w:r>
          </w:p>
        </w:tc>
        <w:tc>
          <w:tcPr>
            <w:tcW w:w="828" w:type="dxa"/>
          </w:tcPr>
          <w:p w14:paraId="0571D579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20/</w:t>
            </w:r>
          </w:p>
          <w:p w14:paraId="7B17374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69</w:t>
            </w:r>
          </w:p>
        </w:tc>
        <w:tc>
          <w:tcPr>
            <w:tcW w:w="830" w:type="dxa"/>
          </w:tcPr>
          <w:p w14:paraId="44AFB093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26/</w:t>
            </w:r>
          </w:p>
          <w:p w14:paraId="2315C9E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29</w:t>
            </w:r>
          </w:p>
        </w:tc>
        <w:tc>
          <w:tcPr>
            <w:tcW w:w="830" w:type="dxa"/>
          </w:tcPr>
          <w:p w14:paraId="15EF55DF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52/</w:t>
            </w:r>
          </w:p>
          <w:p w14:paraId="19BE134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  <w:tc>
          <w:tcPr>
            <w:tcW w:w="828" w:type="dxa"/>
          </w:tcPr>
          <w:p w14:paraId="2BF60DF1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70/</w:t>
            </w:r>
          </w:p>
          <w:p w14:paraId="1981A22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27</w:t>
            </w:r>
          </w:p>
        </w:tc>
        <w:tc>
          <w:tcPr>
            <w:tcW w:w="830" w:type="dxa"/>
          </w:tcPr>
          <w:p w14:paraId="1D36969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224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523B482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89</w:t>
            </w:r>
          </w:p>
        </w:tc>
        <w:tc>
          <w:tcPr>
            <w:tcW w:w="830" w:type="dxa"/>
          </w:tcPr>
          <w:p w14:paraId="474C470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70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544DB43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34</w:t>
            </w:r>
          </w:p>
        </w:tc>
      </w:tr>
      <w:tr w:rsidR="002D6E6D" w:rsidRPr="00FB36B8" w14:paraId="7DBC59B7" w14:textId="77777777" w:rsidTr="008D0032">
        <w:trPr>
          <w:trHeight w:val="450"/>
        </w:trPr>
        <w:tc>
          <w:tcPr>
            <w:tcW w:w="676" w:type="dxa"/>
          </w:tcPr>
          <w:p w14:paraId="035BE4AB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77602A3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F4085B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957134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0C8A608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3A70D6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2ABA6F94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48/</w:t>
            </w:r>
          </w:p>
          <w:p w14:paraId="4D5752F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80</w:t>
            </w:r>
          </w:p>
        </w:tc>
        <w:tc>
          <w:tcPr>
            <w:tcW w:w="828" w:type="dxa"/>
          </w:tcPr>
          <w:p w14:paraId="2A168B2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522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3DE5EEB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507*</w:t>
            </w:r>
          </w:p>
        </w:tc>
        <w:tc>
          <w:tcPr>
            <w:tcW w:w="830" w:type="dxa"/>
          </w:tcPr>
          <w:p w14:paraId="390423F2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55/</w:t>
            </w:r>
          </w:p>
          <w:p w14:paraId="6EE3D49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112</w:t>
            </w:r>
          </w:p>
        </w:tc>
        <w:tc>
          <w:tcPr>
            <w:tcW w:w="830" w:type="dxa"/>
          </w:tcPr>
          <w:p w14:paraId="3560020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48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3F3B41A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365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8" w:type="dxa"/>
          </w:tcPr>
          <w:p w14:paraId="5F518AF6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63/</w:t>
            </w:r>
          </w:p>
          <w:p w14:paraId="564CF88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830" w:type="dxa"/>
          </w:tcPr>
          <w:p w14:paraId="61E721D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54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14:paraId="7B0B1EC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30" w:type="dxa"/>
          </w:tcPr>
          <w:p w14:paraId="74A8D66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333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0C359E3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387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8" w:type="dxa"/>
          </w:tcPr>
          <w:p w14:paraId="0003360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488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163CEED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492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0" w:type="dxa"/>
          </w:tcPr>
          <w:p w14:paraId="3AA41D8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550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450CAC4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264</w:t>
            </w:r>
          </w:p>
        </w:tc>
        <w:tc>
          <w:tcPr>
            <w:tcW w:w="830" w:type="dxa"/>
          </w:tcPr>
          <w:p w14:paraId="123AA1C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34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6E5CEB50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143</w:t>
            </w:r>
          </w:p>
        </w:tc>
      </w:tr>
      <w:tr w:rsidR="002D6E6D" w:rsidRPr="00FB36B8" w14:paraId="794464F2" w14:textId="77777777" w:rsidTr="008D0032">
        <w:trPr>
          <w:trHeight w:val="449"/>
        </w:trPr>
        <w:tc>
          <w:tcPr>
            <w:tcW w:w="676" w:type="dxa"/>
          </w:tcPr>
          <w:p w14:paraId="3DCAB2D9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243C01E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D22CBC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AF11DC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7F0F94B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3C8DFE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C42C6B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28" w:type="dxa"/>
          </w:tcPr>
          <w:p w14:paraId="48CEF303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43/</w:t>
            </w:r>
          </w:p>
          <w:p w14:paraId="464D965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69</w:t>
            </w:r>
          </w:p>
        </w:tc>
        <w:tc>
          <w:tcPr>
            <w:tcW w:w="830" w:type="dxa"/>
          </w:tcPr>
          <w:p w14:paraId="298CDEFF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93/</w:t>
            </w:r>
          </w:p>
          <w:p w14:paraId="1C53A53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161</w:t>
            </w:r>
          </w:p>
        </w:tc>
        <w:tc>
          <w:tcPr>
            <w:tcW w:w="830" w:type="dxa"/>
          </w:tcPr>
          <w:p w14:paraId="4FF715BD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04/</w:t>
            </w:r>
          </w:p>
          <w:p w14:paraId="5509C1C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72</w:t>
            </w:r>
          </w:p>
        </w:tc>
        <w:tc>
          <w:tcPr>
            <w:tcW w:w="828" w:type="dxa"/>
          </w:tcPr>
          <w:p w14:paraId="725D0D5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80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14:paraId="76D5DF6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186</w:t>
            </w:r>
          </w:p>
        </w:tc>
        <w:tc>
          <w:tcPr>
            <w:tcW w:w="830" w:type="dxa"/>
          </w:tcPr>
          <w:p w14:paraId="05E95F8C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36/</w:t>
            </w:r>
          </w:p>
          <w:p w14:paraId="6503369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128</w:t>
            </w:r>
          </w:p>
        </w:tc>
        <w:tc>
          <w:tcPr>
            <w:tcW w:w="830" w:type="dxa"/>
          </w:tcPr>
          <w:p w14:paraId="4751B8DC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33/</w:t>
            </w:r>
          </w:p>
          <w:p w14:paraId="252DBBB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38</w:t>
            </w:r>
          </w:p>
        </w:tc>
        <w:tc>
          <w:tcPr>
            <w:tcW w:w="828" w:type="dxa"/>
          </w:tcPr>
          <w:p w14:paraId="66885079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15/</w:t>
            </w:r>
          </w:p>
          <w:p w14:paraId="168413B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90</w:t>
            </w:r>
          </w:p>
        </w:tc>
        <w:tc>
          <w:tcPr>
            <w:tcW w:w="830" w:type="dxa"/>
          </w:tcPr>
          <w:p w14:paraId="63F61512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50/</w:t>
            </w:r>
          </w:p>
          <w:p w14:paraId="7293447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300</w:t>
            </w:r>
          </w:p>
        </w:tc>
        <w:tc>
          <w:tcPr>
            <w:tcW w:w="830" w:type="dxa"/>
          </w:tcPr>
          <w:p w14:paraId="16B60C1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02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60FA315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317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D6E6D" w:rsidRPr="00FB36B8" w14:paraId="4D02B283" w14:textId="77777777" w:rsidTr="008D0032">
        <w:trPr>
          <w:trHeight w:val="450"/>
        </w:trPr>
        <w:tc>
          <w:tcPr>
            <w:tcW w:w="676" w:type="dxa"/>
          </w:tcPr>
          <w:p w14:paraId="4FE17F8A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18E6B31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6570562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1A64B9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03ADF05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2EAEED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9D9536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31621B3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1BBBFE88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10/</w:t>
            </w:r>
          </w:p>
          <w:p w14:paraId="1620553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194</w:t>
            </w:r>
          </w:p>
        </w:tc>
        <w:tc>
          <w:tcPr>
            <w:tcW w:w="830" w:type="dxa"/>
          </w:tcPr>
          <w:p w14:paraId="7170EB9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398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140B52A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532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8" w:type="dxa"/>
          </w:tcPr>
          <w:p w14:paraId="116DC2A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63/</w:t>
            </w: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br/>
            </w: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145</w:t>
            </w:r>
          </w:p>
        </w:tc>
        <w:tc>
          <w:tcPr>
            <w:tcW w:w="830" w:type="dxa"/>
          </w:tcPr>
          <w:p w14:paraId="3AD25F0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39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33949D3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187</w:t>
            </w:r>
          </w:p>
        </w:tc>
        <w:tc>
          <w:tcPr>
            <w:tcW w:w="830" w:type="dxa"/>
          </w:tcPr>
          <w:p w14:paraId="6760CCC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330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079CE12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447*</w:t>
            </w:r>
          </w:p>
        </w:tc>
        <w:tc>
          <w:tcPr>
            <w:tcW w:w="828" w:type="dxa"/>
          </w:tcPr>
          <w:p w14:paraId="2876A6D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515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6AEAF10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501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0" w:type="dxa"/>
          </w:tcPr>
          <w:p w14:paraId="522E57F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492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56F25DB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537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0" w:type="dxa"/>
          </w:tcPr>
          <w:p w14:paraId="2B017F3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87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737AE72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580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D6E6D" w:rsidRPr="00FB36B8" w14:paraId="07686513" w14:textId="77777777" w:rsidTr="008D0032">
        <w:trPr>
          <w:trHeight w:val="449"/>
        </w:trPr>
        <w:tc>
          <w:tcPr>
            <w:tcW w:w="676" w:type="dxa"/>
          </w:tcPr>
          <w:p w14:paraId="7B872247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0A3B041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517C6D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C33BE3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7815CA00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6F369C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32D897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3500D2B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BA14B0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75C8A92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46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2E0F2EC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346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28" w:type="dxa"/>
          </w:tcPr>
          <w:p w14:paraId="1782D69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355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116E7B0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60</w:t>
            </w:r>
          </w:p>
        </w:tc>
        <w:tc>
          <w:tcPr>
            <w:tcW w:w="830" w:type="dxa"/>
          </w:tcPr>
          <w:p w14:paraId="56737DA9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58/</w:t>
            </w:r>
          </w:p>
          <w:p w14:paraId="27A8915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230</w:t>
            </w:r>
          </w:p>
        </w:tc>
        <w:tc>
          <w:tcPr>
            <w:tcW w:w="830" w:type="dxa"/>
          </w:tcPr>
          <w:p w14:paraId="08DD75E1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048/</w:t>
            </w:r>
          </w:p>
          <w:p w14:paraId="32FFEB1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29</w:t>
            </w:r>
          </w:p>
        </w:tc>
        <w:tc>
          <w:tcPr>
            <w:tcW w:w="828" w:type="dxa"/>
          </w:tcPr>
          <w:p w14:paraId="1EEAAD98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32/</w:t>
            </w:r>
          </w:p>
          <w:p w14:paraId="2C126AB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86</w:t>
            </w:r>
          </w:p>
        </w:tc>
        <w:tc>
          <w:tcPr>
            <w:tcW w:w="830" w:type="dxa"/>
          </w:tcPr>
          <w:p w14:paraId="59941DA2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214/</w:t>
            </w:r>
          </w:p>
          <w:p w14:paraId="2241AA1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358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0" w:type="dxa"/>
          </w:tcPr>
          <w:p w14:paraId="4C261C5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96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6D19874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563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D6E6D" w:rsidRPr="00FB36B8" w14:paraId="6905797A" w14:textId="77777777" w:rsidTr="008D0032">
        <w:trPr>
          <w:trHeight w:val="449"/>
        </w:trPr>
        <w:tc>
          <w:tcPr>
            <w:tcW w:w="676" w:type="dxa"/>
          </w:tcPr>
          <w:p w14:paraId="4AFA441F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7E14384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68BF953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8CB68D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4E8108F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741F34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81EB4D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5D0BC7C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7FD432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A0587F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28" w:type="dxa"/>
          </w:tcPr>
          <w:p w14:paraId="013E821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639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5611D1B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570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0" w:type="dxa"/>
          </w:tcPr>
          <w:p w14:paraId="04A77B7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276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2838D16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55</w:t>
            </w:r>
          </w:p>
        </w:tc>
        <w:tc>
          <w:tcPr>
            <w:tcW w:w="830" w:type="dxa"/>
          </w:tcPr>
          <w:p w14:paraId="26C5832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68*</w:t>
            </w: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14:paraId="024648B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200</w:t>
            </w:r>
          </w:p>
        </w:tc>
        <w:tc>
          <w:tcPr>
            <w:tcW w:w="828" w:type="dxa"/>
          </w:tcPr>
          <w:p w14:paraId="5D614A0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66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7861164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326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0" w:type="dxa"/>
          </w:tcPr>
          <w:p w14:paraId="3FA093A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518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0E4E7E0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690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0" w:type="dxa"/>
          </w:tcPr>
          <w:p w14:paraId="7444FFF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684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161CC6D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714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D6E6D" w:rsidRPr="00FB36B8" w14:paraId="00998B2B" w14:textId="77777777" w:rsidTr="008D0032">
        <w:trPr>
          <w:trHeight w:val="450"/>
        </w:trPr>
        <w:tc>
          <w:tcPr>
            <w:tcW w:w="676" w:type="dxa"/>
          </w:tcPr>
          <w:p w14:paraId="121226D3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5D68168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D35743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06B831C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635A8A5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37B014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0ECE56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5B2A37E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DAF605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C0F2DF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7D63201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5ED2F78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46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5E6E184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126</w:t>
            </w:r>
          </w:p>
        </w:tc>
        <w:tc>
          <w:tcPr>
            <w:tcW w:w="830" w:type="dxa"/>
          </w:tcPr>
          <w:p w14:paraId="40A75F9F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93/</w:t>
            </w:r>
          </w:p>
          <w:p w14:paraId="700C373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114</w:t>
            </w:r>
          </w:p>
        </w:tc>
        <w:tc>
          <w:tcPr>
            <w:tcW w:w="828" w:type="dxa"/>
          </w:tcPr>
          <w:p w14:paraId="1FAE4A3D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34/</w:t>
            </w:r>
          </w:p>
          <w:p w14:paraId="7C62CE2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12</w:t>
            </w:r>
          </w:p>
        </w:tc>
        <w:tc>
          <w:tcPr>
            <w:tcW w:w="830" w:type="dxa"/>
          </w:tcPr>
          <w:p w14:paraId="758C1073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43/</w:t>
            </w:r>
          </w:p>
          <w:p w14:paraId="195FFAE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81</w:t>
            </w:r>
          </w:p>
        </w:tc>
        <w:tc>
          <w:tcPr>
            <w:tcW w:w="830" w:type="dxa"/>
          </w:tcPr>
          <w:p w14:paraId="12290B6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355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4BA7D4B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365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D6E6D" w:rsidRPr="00FB36B8" w14:paraId="7954083B" w14:textId="77777777" w:rsidTr="008D0032">
        <w:trPr>
          <w:trHeight w:val="449"/>
        </w:trPr>
        <w:tc>
          <w:tcPr>
            <w:tcW w:w="676" w:type="dxa"/>
          </w:tcPr>
          <w:p w14:paraId="1D7C93B1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 w:hanging="35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4F3AA11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7424EF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65DB97D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345E067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62A4BB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6FA7481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7F85F61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513FD3A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8A7D07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78F619E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44DCD7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07CF96B6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12/</w:t>
            </w:r>
          </w:p>
          <w:p w14:paraId="41D5871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050</w:t>
            </w:r>
          </w:p>
        </w:tc>
        <w:tc>
          <w:tcPr>
            <w:tcW w:w="828" w:type="dxa"/>
          </w:tcPr>
          <w:p w14:paraId="37ACD91F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44/</w:t>
            </w:r>
          </w:p>
          <w:p w14:paraId="7D124A9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098</w:t>
            </w:r>
          </w:p>
        </w:tc>
        <w:tc>
          <w:tcPr>
            <w:tcW w:w="830" w:type="dxa"/>
          </w:tcPr>
          <w:p w14:paraId="41C42B8B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170/</w:t>
            </w:r>
          </w:p>
          <w:p w14:paraId="1DC73F40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254</w:t>
            </w:r>
          </w:p>
        </w:tc>
        <w:tc>
          <w:tcPr>
            <w:tcW w:w="830" w:type="dxa"/>
          </w:tcPr>
          <w:p w14:paraId="7FD24639" w14:textId="77777777" w:rsidR="002D6E6D" w:rsidRPr="002421F7" w:rsidRDefault="002D6E6D" w:rsidP="008D0032">
            <w:pPr>
              <w:jc w:val="center"/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09/</w:t>
            </w:r>
          </w:p>
          <w:p w14:paraId="40DCFFF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318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D6E6D" w:rsidRPr="00FB36B8" w14:paraId="10CFD5E1" w14:textId="77777777" w:rsidTr="008D0032">
        <w:trPr>
          <w:trHeight w:val="449"/>
        </w:trPr>
        <w:tc>
          <w:tcPr>
            <w:tcW w:w="676" w:type="dxa"/>
          </w:tcPr>
          <w:p w14:paraId="27CCC269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754AFD1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58DCA8C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444E94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02B6786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D36BE7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834F4E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12A347F0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D0B80C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5D57394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763DA92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68FB5E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243471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28" w:type="dxa"/>
          </w:tcPr>
          <w:p w14:paraId="2A0B698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608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12DCBCB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568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0" w:type="dxa"/>
          </w:tcPr>
          <w:p w14:paraId="394042F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376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71560E6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86</w:t>
            </w:r>
          </w:p>
        </w:tc>
        <w:tc>
          <w:tcPr>
            <w:tcW w:w="830" w:type="dxa"/>
          </w:tcPr>
          <w:p w14:paraId="0D73EF0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250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33A6607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17</w:t>
            </w:r>
          </w:p>
        </w:tc>
      </w:tr>
      <w:tr w:rsidR="002D6E6D" w:rsidRPr="00FB36B8" w14:paraId="36640581" w14:textId="77777777" w:rsidTr="008D0032">
        <w:trPr>
          <w:trHeight w:val="450"/>
        </w:trPr>
        <w:tc>
          <w:tcPr>
            <w:tcW w:w="676" w:type="dxa"/>
          </w:tcPr>
          <w:p w14:paraId="104CDD00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6FC70EA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28B269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6F535E2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6C507B20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66905CD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B471C7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021CECF0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ABA5A8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A2FAE6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2241BF11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F4BC45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8B9382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64ABAFC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2983DC1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441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429FDE1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506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0" w:type="dxa"/>
          </w:tcPr>
          <w:p w14:paraId="0A17C98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-.425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4D9A600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.289</w:t>
            </w:r>
          </w:p>
        </w:tc>
      </w:tr>
      <w:tr w:rsidR="002D6E6D" w:rsidRPr="00FB36B8" w14:paraId="74C38E25" w14:textId="77777777" w:rsidTr="008D0032">
        <w:trPr>
          <w:trHeight w:val="449"/>
        </w:trPr>
        <w:tc>
          <w:tcPr>
            <w:tcW w:w="676" w:type="dxa"/>
          </w:tcPr>
          <w:p w14:paraId="3633E87A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006A562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0A77FB1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7E8BB4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7664BBC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18415D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3467F19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12869915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50AB7A8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5D88FE0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6B8598E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F487BC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AC1B6F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14961A8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5D853264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  <w:tc>
          <w:tcPr>
            <w:tcW w:w="830" w:type="dxa"/>
          </w:tcPr>
          <w:p w14:paraId="59EB15B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421F7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639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/</w:t>
            </w:r>
          </w:p>
          <w:p w14:paraId="2AAE1E0C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.761</w:t>
            </w:r>
            <w:r w:rsidRPr="002421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2D6E6D" w:rsidRPr="00FB36B8" w14:paraId="14485FE9" w14:textId="77777777" w:rsidTr="008D0032">
        <w:trPr>
          <w:trHeight w:val="450"/>
        </w:trPr>
        <w:tc>
          <w:tcPr>
            <w:tcW w:w="676" w:type="dxa"/>
          </w:tcPr>
          <w:p w14:paraId="0D310ED7" w14:textId="77777777" w:rsidR="002D6E6D" w:rsidRPr="007D3DD0" w:rsidRDefault="002D6E6D" w:rsidP="002D6E6D">
            <w:pPr>
              <w:pStyle w:val="ListParagraph"/>
              <w:numPr>
                <w:ilvl w:val="0"/>
                <w:numId w:val="1"/>
              </w:numPr>
              <w:ind w:right="-5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8" w:type="dxa"/>
          </w:tcPr>
          <w:p w14:paraId="2E130913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B4FF5DF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59828E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2966FFCA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6F6FAD3D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A55FA97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3F7B4F3E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89BD5F0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0D6B3EE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6659720B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0790470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0DABFA8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19B5FB16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56E34C2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1FEAF868" w14:textId="77777777" w:rsidR="002D6E6D" w:rsidRPr="002421F7" w:rsidRDefault="002D6E6D" w:rsidP="008D003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21F7">
              <w:rPr>
                <w:rFonts w:ascii="Times New Roman" w:hAnsi="Times New Roman" w:cs="Times New Roman"/>
                <w:sz w:val="16"/>
                <w:szCs w:val="16"/>
              </w:rPr>
              <w:t>-/-</w:t>
            </w:r>
          </w:p>
        </w:tc>
      </w:tr>
    </w:tbl>
    <w:p w14:paraId="7D2B85A2" w14:textId="77777777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 w:rsidRPr="002421F7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Families Moving Forward </w:t>
      </w:r>
      <w:r w:rsidR="002D6E6D">
        <w:rPr>
          <w:rFonts w:ascii="Times New Roman" w:hAnsi="Times New Roman" w:cs="Times New Roman"/>
          <w:sz w:val="18"/>
          <w:szCs w:val="18"/>
        </w:rPr>
        <w:t>C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onnect group / Waitlist control </w:t>
      </w:r>
      <w:proofErr w:type="gramStart"/>
      <w:r w:rsidR="002D6E6D" w:rsidRPr="0069493B">
        <w:rPr>
          <w:rFonts w:ascii="Times New Roman" w:hAnsi="Times New Roman" w:cs="Times New Roman"/>
          <w:sz w:val="18"/>
          <w:szCs w:val="18"/>
        </w:rPr>
        <w:t>group</w:t>
      </w:r>
      <w:proofErr w:type="gramEnd"/>
    </w:p>
    <w:p w14:paraId="6DF0D8BD" w14:textId="77777777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* = significant </w:t>
      </w:r>
      <w:r w:rsidR="002D6E6D" w:rsidRPr="0069493B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 &lt; .05</w:t>
      </w:r>
    </w:p>
    <w:p w14:paraId="456C6EC1" w14:textId="2F84A5F5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2D6E6D" w:rsidRPr="0069493B">
        <w:rPr>
          <w:rFonts w:ascii="Times New Roman" w:hAnsi="Times New Roman" w:cs="Times New Roman"/>
          <w:sz w:val="18"/>
          <w:szCs w:val="18"/>
        </w:rPr>
        <w:t>1= Family Needs Met scale</w:t>
      </w:r>
      <w:r w:rsidR="00BA09B8">
        <w:rPr>
          <w:rFonts w:ascii="Times New Roman" w:hAnsi="Times New Roman" w:cs="Times New Roman"/>
          <w:sz w:val="18"/>
          <w:szCs w:val="18"/>
        </w:rPr>
        <w:t xml:space="preserve"> (</w:t>
      </w:r>
      <w:r w:rsidR="000B7603">
        <w:rPr>
          <w:rFonts w:ascii="Times New Roman" w:hAnsi="Times New Roman" w:cs="Times New Roman"/>
          <w:sz w:val="18"/>
          <w:szCs w:val="18"/>
        </w:rPr>
        <w:t>Primary Outcome)</w:t>
      </w:r>
    </w:p>
    <w:p w14:paraId="30F9B61D" w14:textId="7896F3D8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2D6E6D" w:rsidRPr="0069493B">
        <w:rPr>
          <w:rFonts w:ascii="Times New Roman" w:hAnsi="Times New Roman" w:cs="Times New Roman"/>
          <w:sz w:val="18"/>
          <w:szCs w:val="18"/>
        </w:rPr>
        <w:t>2 = Reasons for Child Behavior (RCB) Sensory Avoidant scale</w:t>
      </w:r>
      <w:r w:rsidR="000B7603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7361BBEF" w14:textId="3381E414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2D6E6D" w:rsidRPr="0069493B">
        <w:rPr>
          <w:rFonts w:ascii="Times New Roman" w:hAnsi="Times New Roman" w:cs="Times New Roman"/>
          <w:sz w:val="18"/>
          <w:szCs w:val="18"/>
        </w:rPr>
        <w:t>3= RCB Sensory Seeking scale</w:t>
      </w:r>
      <w:r w:rsidR="000B7603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0D7A4065" w14:textId="5319917D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="002D6E6D" w:rsidRPr="0069493B">
        <w:rPr>
          <w:rFonts w:ascii="Times New Roman" w:hAnsi="Times New Roman" w:cs="Times New Roman"/>
          <w:sz w:val="18"/>
          <w:szCs w:val="18"/>
        </w:rPr>
        <w:t>4 = RCB Task Ability scale</w:t>
      </w:r>
      <w:r w:rsidR="000B7603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73AC3139" w14:textId="76E9F907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5 = RCB </w:t>
      </w:r>
      <w:r w:rsidR="002D6E6D">
        <w:rPr>
          <w:rFonts w:ascii="Times New Roman" w:hAnsi="Times New Roman" w:cs="Times New Roman"/>
          <w:sz w:val="18"/>
          <w:szCs w:val="18"/>
        </w:rPr>
        <w:t>T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ask </w:t>
      </w:r>
      <w:r w:rsidR="002D6E6D">
        <w:rPr>
          <w:rFonts w:ascii="Times New Roman" w:hAnsi="Times New Roman" w:cs="Times New Roman"/>
          <w:sz w:val="18"/>
          <w:szCs w:val="18"/>
        </w:rPr>
        <w:t>W</w:t>
      </w:r>
      <w:r w:rsidR="002D6E6D" w:rsidRPr="0069493B">
        <w:rPr>
          <w:rFonts w:ascii="Times New Roman" w:hAnsi="Times New Roman" w:cs="Times New Roman"/>
          <w:sz w:val="18"/>
          <w:szCs w:val="18"/>
        </w:rPr>
        <w:t>illful scale</w:t>
      </w:r>
      <w:r w:rsidR="000B7603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2E8D42F1" w14:textId="2835CB6D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h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6 = RCB </w:t>
      </w:r>
      <w:r w:rsidR="002D6E6D">
        <w:rPr>
          <w:rFonts w:ascii="Times New Roman" w:hAnsi="Times New Roman" w:cs="Times New Roman"/>
          <w:sz w:val="18"/>
          <w:szCs w:val="18"/>
        </w:rPr>
        <w:t>E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motion </w:t>
      </w:r>
      <w:r w:rsidR="002D6E6D">
        <w:rPr>
          <w:rFonts w:ascii="Times New Roman" w:hAnsi="Times New Roman" w:cs="Times New Roman"/>
          <w:sz w:val="18"/>
          <w:szCs w:val="18"/>
        </w:rPr>
        <w:t>S</w:t>
      </w:r>
      <w:r w:rsidR="002D6E6D" w:rsidRPr="0069493B">
        <w:rPr>
          <w:rFonts w:ascii="Times New Roman" w:hAnsi="Times New Roman" w:cs="Times New Roman"/>
          <w:sz w:val="18"/>
          <w:szCs w:val="18"/>
        </w:rPr>
        <w:t>eeking scale</w:t>
      </w:r>
      <w:r w:rsidR="000B7603">
        <w:rPr>
          <w:rFonts w:ascii="Times New Roman" w:hAnsi="Times New Roman" w:cs="Times New Roman"/>
          <w:sz w:val="18"/>
          <w:szCs w:val="18"/>
        </w:rPr>
        <w:t xml:space="preserve"> (Primary Outcome) </w:t>
      </w:r>
    </w:p>
    <w:p w14:paraId="6CE05F3D" w14:textId="32C1D8E2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i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7 = RCB </w:t>
      </w:r>
      <w:r w:rsidR="002D6E6D">
        <w:rPr>
          <w:rFonts w:ascii="Times New Roman" w:hAnsi="Times New Roman" w:cs="Times New Roman"/>
          <w:sz w:val="18"/>
          <w:szCs w:val="18"/>
        </w:rPr>
        <w:t>D</w:t>
      </w:r>
      <w:r w:rsidR="002D6E6D" w:rsidRPr="0069493B">
        <w:rPr>
          <w:rFonts w:ascii="Times New Roman" w:hAnsi="Times New Roman" w:cs="Times New Roman"/>
          <w:sz w:val="18"/>
          <w:szCs w:val="18"/>
        </w:rPr>
        <w:t>isruptive scale</w:t>
      </w:r>
      <w:r w:rsidR="000B7603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2AA9684D" w14:textId="4E74B356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j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8 = RCB </w:t>
      </w:r>
      <w:r w:rsidR="002D6E6D">
        <w:rPr>
          <w:rFonts w:ascii="Times New Roman" w:hAnsi="Times New Roman" w:cs="Times New Roman"/>
          <w:sz w:val="18"/>
          <w:szCs w:val="18"/>
        </w:rPr>
        <w:t>D</w:t>
      </w:r>
      <w:r w:rsidR="002D6E6D" w:rsidRPr="0069493B">
        <w:rPr>
          <w:rFonts w:ascii="Times New Roman" w:hAnsi="Times New Roman" w:cs="Times New Roman"/>
          <w:sz w:val="18"/>
          <w:szCs w:val="18"/>
        </w:rPr>
        <w:t>ysregulated scale</w:t>
      </w:r>
      <w:r w:rsidR="000B7603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64D2CA54" w14:textId="1AB69D2D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k</w:t>
      </w:r>
      <w:r w:rsidR="002D6E6D" w:rsidRPr="0069493B">
        <w:rPr>
          <w:rFonts w:ascii="Times New Roman" w:hAnsi="Times New Roman" w:cs="Times New Roman"/>
          <w:sz w:val="18"/>
          <w:szCs w:val="18"/>
        </w:rPr>
        <w:t>9 = Everyday Life Scale (ELS) Smooth scale</w:t>
      </w:r>
      <w:r w:rsidR="000B7603">
        <w:rPr>
          <w:rFonts w:ascii="Times New Roman" w:hAnsi="Times New Roman" w:cs="Times New Roman"/>
          <w:sz w:val="18"/>
          <w:szCs w:val="18"/>
        </w:rPr>
        <w:t xml:space="preserve"> </w:t>
      </w:r>
      <w:r w:rsidR="0012591A">
        <w:rPr>
          <w:rFonts w:ascii="Times New Roman" w:hAnsi="Times New Roman" w:cs="Times New Roman"/>
          <w:sz w:val="18"/>
          <w:szCs w:val="18"/>
        </w:rPr>
        <w:t>(Secondary Outcome)</w:t>
      </w:r>
    </w:p>
    <w:p w14:paraId="3DBF8853" w14:textId="11148108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l</w:t>
      </w:r>
      <w:r w:rsidR="002D6E6D" w:rsidRPr="0069493B">
        <w:rPr>
          <w:rFonts w:ascii="Times New Roman" w:hAnsi="Times New Roman" w:cs="Times New Roman"/>
          <w:sz w:val="18"/>
          <w:szCs w:val="18"/>
        </w:rPr>
        <w:t>10 = ELS Responsibility scale</w:t>
      </w:r>
      <w:r w:rsidR="0012591A">
        <w:rPr>
          <w:rFonts w:ascii="Times New Roman" w:hAnsi="Times New Roman" w:cs="Times New Roman"/>
          <w:sz w:val="18"/>
          <w:szCs w:val="18"/>
        </w:rPr>
        <w:t xml:space="preserve"> (Secondary Outcome)</w:t>
      </w:r>
    </w:p>
    <w:p w14:paraId="5D34CD52" w14:textId="63CE5410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m</w:t>
      </w:r>
      <w:r w:rsidR="002D6E6D" w:rsidRPr="0069493B">
        <w:rPr>
          <w:rFonts w:ascii="Times New Roman" w:hAnsi="Times New Roman" w:cs="Times New Roman"/>
          <w:sz w:val="18"/>
          <w:szCs w:val="18"/>
        </w:rPr>
        <w:t>11 = FASD Knowledge and Advocacy scale</w:t>
      </w:r>
      <w:r w:rsidR="0012591A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05DE8CB0" w14:textId="575E0BE6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n</w:t>
      </w:r>
      <w:r w:rsidR="002D6E6D" w:rsidRPr="0069493B">
        <w:rPr>
          <w:rFonts w:ascii="Times New Roman" w:hAnsi="Times New Roman" w:cs="Times New Roman"/>
          <w:sz w:val="18"/>
          <w:szCs w:val="18"/>
        </w:rPr>
        <w:t>12 = Parenting Sense of Competence (PSOC) Efficacy scale</w:t>
      </w:r>
      <w:r w:rsidR="0012591A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3A55044A" w14:textId="38DF481D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o</w:t>
      </w:r>
      <w:r w:rsidR="002D6E6D" w:rsidRPr="0069493B">
        <w:rPr>
          <w:rFonts w:ascii="Times New Roman" w:hAnsi="Times New Roman" w:cs="Times New Roman"/>
          <w:sz w:val="18"/>
          <w:szCs w:val="18"/>
        </w:rPr>
        <w:t>13 = PSOC Satisfaction scale</w:t>
      </w:r>
      <w:r w:rsidR="0012591A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7B79DDF1" w14:textId="5BBCA174" w:rsidR="002421F7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p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4 = Eyberg Child Behavior Inventory (ECBI) </w:t>
      </w:r>
      <w:r w:rsidR="002D6E6D">
        <w:rPr>
          <w:rFonts w:ascii="Times New Roman" w:hAnsi="Times New Roman" w:cs="Times New Roman"/>
          <w:sz w:val="18"/>
          <w:szCs w:val="18"/>
        </w:rPr>
        <w:t>P</w:t>
      </w:r>
      <w:r w:rsidR="002D6E6D" w:rsidRPr="0069493B">
        <w:rPr>
          <w:rFonts w:ascii="Times New Roman" w:hAnsi="Times New Roman" w:cs="Times New Roman"/>
          <w:sz w:val="18"/>
          <w:szCs w:val="18"/>
        </w:rPr>
        <w:t>roblem scale</w:t>
      </w:r>
      <w:r w:rsidR="0012591A">
        <w:rPr>
          <w:rFonts w:ascii="Times New Roman" w:hAnsi="Times New Roman" w:cs="Times New Roman"/>
          <w:sz w:val="18"/>
          <w:szCs w:val="18"/>
        </w:rPr>
        <w:t xml:space="preserve"> (Primary Outcome)</w:t>
      </w:r>
    </w:p>
    <w:p w14:paraId="379434FA" w14:textId="58E85029" w:rsidR="002D6E6D" w:rsidRPr="0069493B" w:rsidRDefault="002421F7" w:rsidP="002D6E6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q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15 = ECBI </w:t>
      </w:r>
      <w:r w:rsidR="002D6E6D">
        <w:rPr>
          <w:rFonts w:ascii="Times New Roman" w:hAnsi="Times New Roman" w:cs="Times New Roman"/>
          <w:sz w:val="18"/>
          <w:szCs w:val="18"/>
        </w:rPr>
        <w:t>I</w:t>
      </w:r>
      <w:r w:rsidR="002D6E6D" w:rsidRPr="0069493B">
        <w:rPr>
          <w:rFonts w:ascii="Times New Roman" w:hAnsi="Times New Roman" w:cs="Times New Roman"/>
          <w:sz w:val="18"/>
          <w:szCs w:val="18"/>
        </w:rPr>
        <w:t xml:space="preserve">ntensity </w:t>
      </w:r>
      <w:proofErr w:type="gramStart"/>
      <w:r w:rsidR="002D6E6D" w:rsidRPr="0069493B">
        <w:rPr>
          <w:rFonts w:ascii="Times New Roman" w:hAnsi="Times New Roman" w:cs="Times New Roman"/>
          <w:sz w:val="18"/>
          <w:szCs w:val="18"/>
        </w:rPr>
        <w:t xml:space="preserve">scale  </w:t>
      </w:r>
      <w:r w:rsidR="0012591A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="0012591A">
        <w:rPr>
          <w:rFonts w:ascii="Times New Roman" w:hAnsi="Times New Roman" w:cs="Times New Roman"/>
          <w:sz w:val="18"/>
          <w:szCs w:val="18"/>
        </w:rPr>
        <w:t>Primary Outcome)</w:t>
      </w:r>
    </w:p>
    <w:p w14:paraId="5070CFF4" w14:textId="77777777" w:rsidR="00615585" w:rsidRDefault="00615585"/>
    <w:sectPr w:rsidR="00615585" w:rsidSect="002D6E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17B23"/>
    <w:multiLevelType w:val="hybridMultilevel"/>
    <w:tmpl w:val="E1D438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943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6D"/>
    <w:rsid w:val="000B7603"/>
    <w:rsid w:val="0012591A"/>
    <w:rsid w:val="002421F7"/>
    <w:rsid w:val="002D6E6D"/>
    <w:rsid w:val="003F564A"/>
    <w:rsid w:val="00615585"/>
    <w:rsid w:val="00651759"/>
    <w:rsid w:val="006C211C"/>
    <w:rsid w:val="007D3DD0"/>
    <w:rsid w:val="00866C64"/>
    <w:rsid w:val="00BA09B8"/>
    <w:rsid w:val="00D44348"/>
    <w:rsid w:val="00DC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2F5BE"/>
  <w15:chartTrackingRefBased/>
  <w15:docId w15:val="{B682A05D-2E65-F048-AED0-76C9C35AD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E6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E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E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E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E6D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09B8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nko, Christie</dc:creator>
  <cp:keywords/>
  <dc:description/>
  <cp:lastModifiedBy>Petrenko, Christie</cp:lastModifiedBy>
  <cp:revision>10</cp:revision>
  <dcterms:created xsi:type="dcterms:W3CDTF">2025-03-08T19:44:00Z</dcterms:created>
  <dcterms:modified xsi:type="dcterms:W3CDTF">2025-10-09T20:26:00Z</dcterms:modified>
</cp:coreProperties>
</file>